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E8531" w14:textId="77777777" w:rsidR="00177A6A" w:rsidRPr="00177A6A" w:rsidRDefault="00177A6A" w:rsidP="00D81D49">
      <w:pPr>
        <w:spacing w:after="0" w:line="240" w:lineRule="auto"/>
        <w:ind w:left="-709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</w:pPr>
      <w:r w:rsidRPr="00177A6A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>PRISMA-</w:t>
      </w:r>
      <w:proofErr w:type="spellStart"/>
      <w:r w:rsidRPr="00177A6A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>ScR</w:t>
      </w:r>
      <w:proofErr w:type="spellEnd"/>
      <w:r w:rsidRPr="00177A6A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 xml:space="preserve"> </w:t>
      </w:r>
      <w:proofErr w:type="spellStart"/>
      <w:r w:rsidRPr="00177A6A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ES_tradnl"/>
          <w14:ligatures w14:val="none"/>
        </w:rPr>
        <w:t>Checklist</w:t>
      </w:r>
      <w:proofErr w:type="spellEnd"/>
    </w:p>
    <w:tbl>
      <w:tblPr>
        <w:tblW w:w="11262" w:type="dxa"/>
        <w:tblCellSpacing w:w="15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15" w:type="dxa"/>
          <w:bottom w:w="28" w:type="dxa"/>
          <w:right w:w="15" w:type="dxa"/>
        </w:tblCellMar>
        <w:tblLook w:val="04A0" w:firstRow="1" w:lastRow="0" w:firstColumn="1" w:lastColumn="0" w:noHBand="0" w:noVBand="1"/>
      </w:tblPr>
      <w:tblGrid>
        <w:gridCol w:w="1842"/>
        <w:gridCol w:w="440"/>
        <w:gridCol w:w="3965"/>
        <w:gridCol w:w="5015"/>
      </w:tblGrid>
      <w:tr w:rsidR="00177A6A" w:rsidRPr="00177A6A" w14:paraId="00F88965" w14:textId="77777777" w:rsidTr="00177A6A">
        <w:trPr>
          <w:tblHeader/>
          <w:tblCellSpacing w:w="15" w:type="dxa"/>
        </w:trPr>
        <w:tc>
          <w:tcPr>
            <w:tcW w:w="1799" w:type="dxa"/>
            <w:hideMark/>
          </w:tcPr>
          <w:p w14:paraId="39C88B55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ction</w:t>
            </w:r>
          </w:p>
        </w:tc>
        <w:tc>
          <w:tcPr>
            <w:tcW w:w="0" w:type="auto"/>
            <w:hideMark/>
          </w:tcPr>
          <w:p w14:paraId="5D96103F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tem</w:t>
            </w:r>
            <w:proofErr w:type="spellEnd"/>
          </w:p>
        </w:tc>
        <w:tc>
          <w:tcPr>
            <w:tcW w:w="3944" w:type="dxa"/>
            <w:hideMark/>
          </w:tcPr>
          <w:p w14:paraId="60FA2EF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ISMA-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ecklis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tem</w:t>
            </w:r>
            <w:proofErr w:type="spellEnd"/>
          </w:p>
        </w:tc>
        <w:tc>
          <w:tcPr>
            <w:tcW w:w="4979" w:type="dxa"/>
            <w:hideMark/>
          </w:tcPr>
          <w:p w14:paraId="78E8405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oc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/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mments</w:t>
            </w:r>
            <w:proofErr w:type="spellEnd"/>
          </w:p>
        </w:tc>
      </w:tr>
      <w:tr w:rsidR="00177A6A" w:rsidRPr="00177A6A" w14:paraId="3CF2469E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59BBA80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0F2AFC0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</w:t>
            </w:r>
          </w:p>
        </w:tc>
        <w:tc>
          <w:tcPr>
            <w:tcW w:w="3944" w:type="dxa"/>
            <w:hideMark/>
          </w:tcPr>
          <w:p w14:paraId="7F14514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dentif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s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497F8A87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it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: “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andgrip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Strength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ro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lin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di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Health-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Older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d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: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”</w:t>
            </w:r>
          </w:p>
        </w:tc>
      </w:tr>
      <w:tr w:rsidR="00177A6A" w:rsidRPr="00177A6A" w14:paraId="3D659E96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358BF29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bstrac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ructur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y</w:t>
            </w:r>
            <w:proofErr w:type="spellEnd"/>
          </w:p>
        </w:tc>
        <w:tc>
          <w:tcPr>
            <w:tcW w:w="0" w:type="auto"/>
            <w:hideMark/>
          </w:tcPr>
          <w:p w14:paraId="54E75B5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</w:t>
            </w:r>
          </w:p>
        </w:tc>
        <w:tc>
          <w:tcPr>
            <w:tcW w:w="3944" w:type="dxa"/>
            <w:hideMark/>
          </w:tcPr>
          <w:p w14:paraId="4AA8A89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vi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ructur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a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ackgroun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igibil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eria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clus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a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relat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4358B6B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bstrac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nd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ackgroun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Aim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clu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126356D3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7E81A4C0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trodu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ationale</w:t>
            </w:r>
            <w:proofErr w:type="spellEnd"/>
          </w:p>
        </w:tc>
        <w:tc>
          <w:tcPr>
            <w:tcW w:w="0" w:type="auto"/>
            <w:hideMark/>
          </w:tcPr>
          <w:p w14:paraId="4E9A45C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3</w:t>
            </w:r>
          </w:p>
        </w:tc>
        <w:tc>
          <w:tcPr>
            <w:tcW w:w="3944" w:type="dxa"/>
            <w:hideMark/>
          </w:tcPr>
          <w:p w14:paraId="0F747A1B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Descri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ationa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tex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ha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lread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now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plai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h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en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msel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oa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027D0CD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trodu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h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per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iteratu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ro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lin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di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ealth-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crib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geth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it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e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-map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oa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45BDF903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08069CA6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trodu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Objectives</w:t>
            </w:r>
          </w:p>
        </w:tc>
        <w:tc>
          <w:tcPr>
            <w:tcW w:w="0" w:type="auto"/>
            <w:hideMark/>
          </w:tcPr>
          <w:p w14:paraId="00B4351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4</w:t>
            </w:r>
          </w:p>
        </w:tc>
        <w:tc>
          <w:tcPr>
            <w:tcW w:w="3944" w:type="dxa"/>
            <w:hideMark/>
          </w:tcPr>
          <w:p w14:paraId="1C649FD3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vi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plici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atem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e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ddres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it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fer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i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e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emen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5B54228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n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trodu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nd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Study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ig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2A7CCDF1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2406C767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toco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gistration</w:t>
            </w:r>
            <w:proofErr w:type="spellEnd"/>
          </w:p>
        </w:tc>
        <w:tc>
          <w:tcPr>
            <w:tcW w:w="0" w:type="auto"/>
            <w:hideMark/>
          </w:tcPr>
          <w:p w14:paraId="331C6FB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5</w:t>
            </w:r>
          </w:p>
        </w:tc>
        <w:tc>
          <w:tcPr>
            <w:tcW w:w="3944" w:type="dxa"/>
            <w:hideMark/>
          </w:tcPr>
          <w:p w14:paraId="64F5B8C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dicat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heth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toco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is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;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at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h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can 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ces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; and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vail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vi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gistr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form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41BDD40D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Study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ig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Th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toco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gister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ublicl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cessi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gistr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47F7A497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10F55A8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igibil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hideMark/>
          </w:tcPr>
          <w:p w14:paraId="2F9E23C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6</w:t>
            </w:r>
          </w:p>
        </w:tc>
        <w:tc>
          <w:tcPr>
            <w:tcW w:w="3944" w:type="dxa"/>
            <w:hideMark/>
          </w:tcPr>
          <w:p w14:paraId="60CED750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pecif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acteristic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igibil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eria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vi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ationa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7A27125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igibil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eria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PCC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ramework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igibil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eria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pul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concept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tex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ig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anguag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ublic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yp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375BAA5A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027220FB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form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</w:p>
        </w:tc>
        <w:tc>
          <w:tcPr>
            <w:tcW w:w="0" w:type="auto"/>
            <w:hideMark/>
          </w:tcPr>
          <w:p w14:paraId="6F67F4C7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7</w:t>
            </w:r>
          </w:p>
        </w:tc>
        <w:tc>
          <w:tcPr>
            <w:tcW w:w="3944" w:type="dxa"/>
            <w:hideMark/>
          </w:tcPr>
          <w:p w14:paraId="02266DF6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Descri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l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form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atabas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date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verag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os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c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ecu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17551D8F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form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rateg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endix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1.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duc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March 2024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ienceDirec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u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Web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i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LILACS, SciELO, MEDLIN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ia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PubMed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pringerLink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s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pplementar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ublish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latfor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1BF2CB4B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52A32067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Search</w:t>
            </w:r>
          </w:p>
        </w:tc>
        <w:tc>
          <w:tcPr>
            <w:tcW w:w="0" w:type="auto"/>
            <w:hideMark/>
          </w:tcPr>
          <w:p w14:paraId="571EE3D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8</w:t>
            </w:r>
          </w:p>
        </w:tc>
        <w:tc>
          <w:tcPr>
            <w:tcW w:w="3944" w:type="dxa"/>
            <w:hideMark/>
          </w:tcPr>
          <w:p w14:paraId="571863F5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Presen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ful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ectronic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rateg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eas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on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atabas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imi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a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ul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e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5DBFA39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endix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1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erm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mbin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atabas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latform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dates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cor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triev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Th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mbin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dap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cor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yntax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troll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ocabular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p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a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atabas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latfor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091C857E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4C6DB903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le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285F8DD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9</w:t>
            </w:r>
          </w:p>
        </w:tc>
        <w:tc>
          <w:tcPr>
            <w:tcW w:w="3944" w:type="dxa"/>
            <w:hideMark/>
          </w:tcPr>
          <w:p w14:paraId="74D1649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Stat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ce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lec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screening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igibil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200C0B5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le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Rayyan and Microsoft Exce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it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ilo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alibr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depend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screening, full-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ex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ssessm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olu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crepanci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er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072D04F6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2639E7AD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14:paraId="1679947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0</w:t>
            </w:r>
          </w:p>
        </w:tc>
        <w:tc>
          <w:tcPr>
            <w:tcW w:w="3944" w:type="dxa"/>
            <w:hideMark/>
          </w:tcPr>
          <w:p w14:paraId="5141710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Descri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ro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cess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tain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confirming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ro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vestigator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569AAEB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ce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ructur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Exce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trac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sistenc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ur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ea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gram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etings</w:t>
            </w:r>
            <w:proofErr w:type="gram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3729EEF6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6524157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tems</w:t>
            </w:r>
            <w:proofErr w:type="spellEnd"/>
          </w:p>
        </w:tc>
        <w:tc>
          <w:tcPr>
            <w:tcW w:w="0" w:type="auto"/>
            <w:hideMark/>
          </w:tcPr>
          <w:p w14:paraId="3458C76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1</w:t>
            </w:r>
          </w:p>
        </w:tc>
        <w:tc>
          <w:tcPr>
            <w:tcW w:w="3944" w:type="dxa"/>
            <w:hideMark/>
          </w:tcPr>
          <w:p w14:paraId="4CE7A63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List and defin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l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variable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hi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gh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ssump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implific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6DDFA0D5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ce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Variable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uth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a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country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ig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amp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iz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pul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t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g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sex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lin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di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ealth-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strum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toco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an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sses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perationaliz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u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-off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valu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i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inding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02191B0F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5EC11647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dividua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30808380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2</w:t>
            </w:r>
          </w:p>
        </w:tc>
        <w:tc>
          <w:tcPr>
            <w:tcW w:w="3944" w:type="dxa"/>
            <w:hideMark/>
          </w:tcPr>
          <w:p w14:paraId="4D4199F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one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vi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ationa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duc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; descri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o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form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ynthes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68BBA796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olog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;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olog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;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endix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2. JBI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hor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longitudinal, and pane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AXI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oss-section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clu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er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2D095263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182FC1B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asures</w:t>
            </w:r>
            <w:proofErr w:type="spellEnd"/>
          </w:p>
        </w:tc>
        <w:tc>
          <w:tcPr>
            <w:tcW w:w="0" w:type="auto"/>
            <w:hideMark/>
          </w:tcPr>
          <w:p w14:paraId="7B26D32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3</w:t>
            </w:r>
          </w:p>
        </w:tc>
        <w:tc>
          <w:tcPr>
            <w:tcW w:w="3944" w:type="dxa"/>
            <w:hideMark/>
          </w:tcPr>
          <w:p w14:paraId="1B7FA24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0A81B4FF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 No meta-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alys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ol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ffec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stimat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duc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77D45776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59AA58D6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ynthes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</w:p>
        </w:tc>
        <w:tc>
          <w:tcPr>
            <w:tcW w:w="0" w:type="auto"/>
            <w:hideMark/>
          </w:tcPr>
          <w:p w14:paraId="771EDE6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4</w:t>
            </w:r>
          </w:p>
        </w:tc>
        <w:tc>
          <w:tcPr>
            <w:tcW w:w="3944" w:type="dxa"/>
            <w:hideMark/>
          </w:tcPr>
          <w:p w14:paraId="764745B9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Descri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andl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iz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a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274AB37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ynthes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inding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ynthesiz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criptivel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acteristic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pul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t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ealth-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omai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asurem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perationaliz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re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ssoci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44BBB024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282C4BA5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Risk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i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ro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465EC37F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5</w:t>
            </w:r>
          </w:p>
        </w:tc>
        <w:tc>
          <w:tcPr>
            <w:tcW w:w="3944" w:type="dxa"/>
            <w:hideMark/>
          </w:tcPr>
          <w:p w14:paraId="3C7EAEB6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63015235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Risk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i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ro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o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sses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olog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criptivel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470703D6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6F613CB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ddition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alyses</w:t>
            </w:r>
            <w:proofErr w:type="spellEnd"/>
          </w:p>
        </w:tc>
        <w:tc>
          <w:tcPr>
            <w:tcW w:w="0" w:type="auto"/>
            <w:hideMark/>
          </w:tcPr>
          <w:p w14:paraId="0062A740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6</w:t>
            </w:r>
          </w:p>
        </w:tc>
        <w:tc>
          <w:tcPr>
            <w:tcW w:w="3944" w:type="dxa"/>
            <w:hideMark/>
          </w:tcPr>
          <w:p w14:paraId="63B6FE4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7E45637F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No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ddition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antitativ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alys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erform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6514C24D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732AF697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lec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5242F47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7</w:t>
            </w:r>
          </w:p>
        </w:tc>
        <w:tc>
          <w:tcPr>
            <w:tcW w:w="3944" w:type="dxa"/>
            <w:hideMark/>
          </w:tcPr>
          <w:p w14:paraId="6DAA665B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Giv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umber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reen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sses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ligibil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it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as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clus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a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ag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deall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lo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agra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3D25901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Figure 1, PRISMA-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lo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agram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Th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ar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dentifi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890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cord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; 69 full-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ex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ssess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; 18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436E435D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686EF3E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lastRenderedPageBreak/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acteristic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03904016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8</w:t>
            </w:r>
          </w:p>
        </w:tc>
        <w:tc>
          <w:tcPr>
            <w:tcW w:w="3944" w:type="dxa"/>
            <w:hideMark/>
          </w:tcPr>
          <w:p w14:paraId="4FF74AE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For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a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es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acteristic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hi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vi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it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5D027C7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Table 1.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acteristic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uth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yea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/country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amp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iz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pul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et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ig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g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sex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tribu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strum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062CC37D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781B27F7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ithi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44D91F1F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19</w:t>
            </w:r>
          </w:p>
        </w:tc>
        <w:tc>
          <w:tcPr>
            <w:tcW w:w="3944" w:type="dxa"/>
            <w:hideMark/>
          </w:tcPr>
          <w:p w14:paraId="588BD3C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one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es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rit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0748929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olog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endix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2. JBI and AXI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rais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r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esen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Tables 3 and 4.</w:t>
            </w:r>
          </w:p>
        </w:tc>
      </w:tr>
      <w:tr w:rsidR="00177A6A" w:rsidRPr="00177A6A" w14:paraId="16070A4A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7E5445F5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dividua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020CC703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0</w:t>
            </w:r>
          </w:p>
        </w:tc>
        <w:tc>
          <w:tcPr>
            <w:tcW w:w="3944" w:type="dxa"/>
            <w:hideMark/>
          </w:tcPr>
          <w:p w14:paraId="3F3B6D1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For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ac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es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leva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ata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a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a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relat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65D4211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Table 2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ealth-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omai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pecific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di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asurem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perationaliz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i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in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HGS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ealt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olog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terpret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au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1E54D211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2722679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ynthes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</w:p>
        </w:tc>
        <w:tc>
          <w:tcPr>
            <w:tcW w:w="0" w:type="auto"/>
            <w:hideMark/>
          </w:tcPr>
          <w:p w14:paraId="6DEBDF5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1</w:t>
            </w:r>
          </w:p>
        </w:tc>
        <w:tc>
          <w:tcPr>
            <w:tcW w:w="3944" w:type="dxa"/>
            <w:hideMark/>
          </w:tcPr>
          <w:p w14:paraId="0CE5141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iz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es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hart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relat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4B412C7F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speciall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Health-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omai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asurem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, and in Table 2.</w:t>
            </w:r>
          </w:p>
        </w:tc>
      </w:tr>
      <w:tr w:rsidR="00177A6A" w:rsidRPr="00177A6A" w14:paraId="27597F54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370B860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Risk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i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ro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</w:p>
        </w:tc>
        <w:tc>
          <w:tcPr>
            <w:tcW w:w="0" w:type="auto"/>
            <w:hideMark/>
          </w:tcPr>
          <w:p w14:paraId="5022A38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2</w:t>
            </w:r>
          </w:p>
        </w:tc>
        <w:tc>
          <w:tcPr>
            <w:tcW w:w="3944" w:type="dxa"/>
            <w:hideMark/>
          </w:tcPr>
          <w:p w14:paraId="5BE9113E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17475A2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05B25C7A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2F767D1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ddition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alyses</w:t>
            </w:r>
            <w:proofErr w:type="spellEnd"/>
          </w:p>
        </w:tc>
        <w:tc>
          <w:tcPr>
            <w:tcW w:w="0" w:type="auto"/>
            <w:hideMark/>
          </w:tcPr>
          <w:p w14:paraId="6FAA2223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3</w:t>
            </w:r>
          </w:p>
        </w:tc>
        <w:tc>
          <w:tcPr>
            <w:tcW w:w="3944" w:type="dxa"/>
            <w:hideMark/>
          </w:tcPr>
          <w:p w14:paraId="6CEC94CB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4B15282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Not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pplic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0D1159D3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269274E9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cus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hideMark/>
          </w:tcPr>
          <w:p w14:paraId="5B9BD826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4</w:t>
            </w:r>
          </w:p>
        </w:tc>
        <w:tc>
          <w:tcPr>
            <w:tcW w:w="3944" w:type="dxa"/>
            <w:hideMark/>
          </w:tcPr>
          <w:p w14:paraId="04C00AEA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iz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ai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ver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cep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m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yp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vailabl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gram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ink</w:t>
            </w:r>
            <w:proofErr w:type="gram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sid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leva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ke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group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566F761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cus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Th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ummariz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acro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neurocognitive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usculoskelet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ction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ality-of-lif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railty-rela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cardiovascular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morbidity-burde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it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mphasi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methodologic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eterogene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terpret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2F40EA7C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6DAF997D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cus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Limitations</w:t>
            </w:r>
          </w:p>
        </w:tc>
        <w:tc>
          <w:tcPr>
            <w:tcW w:w="0" w:type="auto"/>
            <w:hideMark/>
          </w:tcPr>
          <w:p w14:paraId="04A04634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5</w:t>
            </w:r>
          </w:p>
        </w:tc>
        <w:tc>
          <w:tcPr>
            <w:tcW w:w="3944" w:type="dxa"/>
            <w:hideMark/>
          </w:tcPr>
          <w:p w14:paraId="13B1DAB0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cu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limit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ces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291F4258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cus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Limitation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heterogeneit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sig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pul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strumen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tocol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u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-off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in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fini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edomina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servation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6A062943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68705995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iscus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—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clusions</w:t>
            </w:r>
            <w:proofErr w:type="spellEnd"/>
          </w:p>
        </w:tc>
        <w:tc>
          <w:tcPr>
            <w:tcW w:w="0" w:type="auto"/>
            <w:hideMark/>
          </w:tcPr>
          <w:p w14:paraId="39298E5C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6</w:t>
            </w:r>
          </w:p>
        </w:tc>
        <w:tc>
          <w:tcPr>
            <w:tcW w:w="3944" w:type="dxa"/>
            <w:hideMark/>
          </w:tcPr>
          <w:p w14:paraId="0A47221D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vid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 genera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terpretat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ult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ith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spec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o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ques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bjectiv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l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otentia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mplica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/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ex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ep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65F458F9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clusion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Th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mphasiz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escriptive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xplorator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atur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ne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longitudinal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udi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s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tandardiz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HG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tocol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onsisten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utcom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definition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</w:tr>
      <w:tr w:rsidR="00177A6A" w:rsidRPr="00177A6A" w14:paraId="6F07D3A9" w14:textId="77777777" w:rsidTr="00177A6A">
        <w:trPr>
          <w:tblCellSpacing w:w="15" w:type="dxa"/>
        </w:trPr>
        <w:tc>
          <w:tcPr>
            <w:tcW w:w="1799" w:type="dxa"/>
            <w:hideMark/>
          </w:tcPr>
          <w:p w14:paraId="0969E342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ding</w:t>
            </w:r>
          </w:p>
        </w:tc>
        <w:tc>
          <w:tcPr>
            <w:tcW w:w="0" w:type="auto"/>
            <w:hideMark/>
          </w:tcPr>
          <w:p w14:paraId="3E400E6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27</w:t>
            </w:r>
          </w:p>
        </w:tc>
        <w:tc>
          <w:tcPr>
            <w:tcW w:w="3944" w:type="dxa"/>
            <w:hideMark/>
          </w:tcPr>
          <w:p w14:paraId="3A7469F1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Descri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inclu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evidenc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,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el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a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ource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d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o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. Describ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rol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der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scoping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.</w:t>
            </w:r>
          </w:p>
        </w:tc>
        <w:tc>
          <w:tcPr>
            <w:tcW w:w="4979" w:type="dxa"/>
            <w:hideMark/>
          </w:tcPr>
          <w:p w14:paraId="1F112010" w14:textId="77777777" w:rsidR="00177A6A" w:rsidRPr="00177A6A" w:rsidRDefault="00177A6A" w:rsidP="00D8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</w:pP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port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in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the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Title pag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nd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Funding. The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review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was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funded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by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Dirección General de Investigaciones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of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Universidad Santiago de Cali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under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call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No. DGI-01–2026 and </w:t>
            </w:r>
            <w:proofErr w:type="spellStart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>project</w:t>
            </w:r>
            <w:proofErr w:type="spellEnd"/>
            <w:r w:rsidRPr="00177A6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_tradnl"/>
                <w14:ligatures w14:val="none"/>
              </w:rPr>
              <w:t xml:space="preserve"> 442-621123-385.</w:t>
            </w:r>
          </w:p>
        </w:tc>
      </w:tr>
    </w:tbl>
    <w:p w14:paraId="319BD049" w14:textId="77777777" w:rsidR="00333776" w:rsidRPr="00177A6A" w:rsidRDefault="00333776" w:rsidP="00D81D4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333776" w:rsidRPr="00177A6A" w:rsidSect="00177A6A">
      <w:pgSz w:w="11906" w:h="16838"/>
      <w:pgMar w:top="605" w:right="1701" w:bottom="106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6A"/>
    <w:rsid w:val="00177A6A"/>
    <w:rsid w:val="00333776"/>
    <w:rsid w:val="00421CF5"/>
    <w:rsid w:val="00BF1F14"/>
    <w:rsid w:val="00D81D49"/>
    <w:rsid w:val="00F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CA5675"/>
  <w15:chartTrackingRefBased/>
  <w15:docId w15:val="{3ED064D7-85AA-EB47-8775-F555EEC0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77A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77A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77A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77A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77A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77A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77A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77A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77A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77A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77A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77A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77A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77A6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77A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77A6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77A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77A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77A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7A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77A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77A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77A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77A6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77A6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77A6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77A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77A6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77A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88</Words>
  <Characters>7088</Characters>
  <Application>Microsoft Office Word</Application>
  <DocSecurity>0</DocSecurity>
  <Lines>59</Lines>
  <Paragraphs>16</Paragraphs>
  <ScaleCrop>false</ScaleCrop>
  <Company/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Bernal F.T</dc:creator>
  <cp:keywords/>
  <dc:description/>
  <cp:lastModifiedBy>Julian Bernal F.T</cp:lastModifiedBy>
  <cp:revision>2</cp:revision>
  <dcterms:created xsi:type="dcterms:W3CDTF">2026-06-07T01:54:00Z</dcterms:created>
  <dcterms:modified xsi:type="dcterms:W3CDTF">2026-06-07T01:58:00Z</dcterms:modified>
</cp:coreProperties>
</file>